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7149C1" w14:textId="787CFF20" w:rsidR="009610F6" w:rsidRDefault="009610F6" w:rsidP="009610F6">
      <w:pPr>
        <w:suppressLineNumbers/>
        <w:spacing w:after="0" w:line="24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upplementary </w:t>
      </w:r>
      <w:r w:rsidR="004066FC">
        <w:rPr>
          <w:rFonts w:ascii="Arial" w:hAnsi="Arial" w:cs="Arial"/>
          <w:b/>
          <w:bCs/>
        </w:rPr>
        <w:t>Data Sheet</w:t>
      </w:r>
    </w:p>
    <w:p w14:paraId="61273AFE" w14:textId="77777777" w:rsidR="009610F6" w:rsidRDefault="009610F6" w:rsidP="009610F6">
      <w:pPr>
        <w:suppressLineNumbers/>
        <w:spacing w:after="0" w:line="240" w:lineRule="auto"/>
        <w:rPr>
          <w:rFonts w:ascii="Arial" w:hAnsi="Arial" w:cs="Arial"/>
          <w:i/>
          <w:iCs/>
        </w:rPr>
      </w:pPr>
      <w:r>
        <w:rPr>
          <w:rFonts w:ascii="Arial" w:hAnsi="Arial" w:cs="Arial"/>
          <w:i/>
          <w:iCs/>
        </w:rPr>
        <w:t xml:space="preserve">Running behavior survey questions </w:t>
      </w:r>
    </w:p>
    <w:p w14:paraId="390EFFDC" w14:textId="77777777" w:rsidR="009610F6" w:rsidRPr="00036A89" w:rsidRDefault="009610F6" w:rsidP="009610F6">
      <w:pPr>
        <w:suppressLineNumbers/>
        <w:spacing w:after="0" w:line="240" w:lineRule="auto"/>
        <w:rPr>
          <w:rFonts w:ascii="Arial" w:hAnsi="Arial" w:cs="Arial"/>
          <w:i/>
          <w:iCs/>
        </w:rPr>
      </w:pP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57"/>
        <w:gridCol w:w="4198"/>
        <w:gridCol w:w="278"/>
        <w:gridCol w:w="4627"/>
      </w:tblGrid>
      <w:tr w:rsidR="009610F6" w:rsidRPr="002A386E" w14:paraId="671D972D" w14:textId="77777777" w:rsidTr="00CA317A">
        <w:trPr>
          <w:trHeight w:val="288"/>
        </w:trPr>
        <w:tc>
          <w:tcPr>
            <w:tcW w:w="936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F7A6FBE" w14:textId="77777777" w:rsidR="009610F6" w:rsidRPr="00212C07" w:rsidRDefault="009610F6" w:rsidP="00CA317A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12C07">
              <w:rPr>
                <w:rFonts w:ascii="Arial" w:eastAsia="Times New Roman" w:hAnsi="Arial" w:cs="Arial"/>
                <w:b/>
                <w:bCs/>
                <w:color w:val="000000"/>
              </w:rPr>
              <w:t>Training-Related Running Behaviors</w:t>
            </w:r>
          </w:p>
        </w:tc>
      </w:tr>
      <w:tr w:rsidR="009610F6" w:rsidRPr="002A386E" w14:paraId="0E0FB941" w14:textId="77777777" w:rsidTr="00CA317A">
        <w:trPr>
          <w:trHeight w:val="288"/>
        </w:trPr>
        <w:tc>
          <w:tcPr>
            <w:tcW w:w="44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3D7A4D" w14:textId="77777777" w:rsidR="009610F6" w:rsidRPr="002A386E" w:rsidRDefault="009610F6" w:rsidP="00CA317A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386E">
              <w:rPr>
                <w:rFonts w:ascii="Arial" w:eastAsia="Times New Roman" w:hAnsi="Arial" w:cs="Arial"/>
                <w:color w:val="000000"/>
              </w:rPr>
              <w:t>Currently during COVID-19:</w:t>
            </w:r>
          </w:p>
        </w:tc>
        <w:tc>
          <w:tcPr>
            <w:tcW w:w="49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89DDD3" w14:textId="77777777" w:rsidR="009610F6" w:rsidRPr="002A386E" w:rsidRDefault="009610F6" w:rsidP="00CA317A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386E">
              <w:rPr>
                <w:rFonts w:ascii="Arial" w:eastAsia="Times New Roman" w:hAnsi="Arial" w:cs="Arial"/>
                <w:color w:val="000000"/>
              </w:rPr>
              <w:t>Prior to COVID-19:</w:t>
            </w:r>
          </w:p>
        </w:tc>
      </w:tr>
      <w:tr w:rsidR="009610F6" w:rsidRPr="002A386E" w14:paraId="781D3AEB" w14:textId="77777777" w:rsidTr="00CA317A">
        <w:trPr>
          <w:trHeight w:val="288"/>
        </w:trPr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29EAD" w14:textId="77777777" w:rsidR="009610F6" w:rsidRPr="002A386E" w:rsidRDefault="009610F6" w:rsidP="00CA317A">
            <w:pPr>
              <w:suppressLineNumbers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DFED4" w14:textId="77777777" w:rsidR="009610F6" w:rsidRDefault="009610F6" w:rsidP="00CA317A">
            <w:pPr>
              <w:suppressLineNumbers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A386E">
              <w:rPr>
                <w:rFonts w:ascii="Arial" w:eastAsia="Times New Roman" w:hAnsi="Arial" w:cs="Arial"/>
                <w:color w:val="000000"/>
              </w:rPr>
              <w:t>How many times do you run each week?</w:t>
            </w:r>
          </w:p>
          <w:p w14:paraId="63B5FCC1" w14:textId="77777777" w:rsidR="009610F6" w:rsidRDefault="009610F6" w:rsidP="00CA317A">
            <w:pPr>
              <w:pStyle w:val="ListParagraph"/>
              <w:numPr>
                <w:ilvl w:val="0"/>
                <w:numId w:val="1"/>
              </w:numPr>
              <w:suppressLineNumbers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 times</w:t>
            </w:r>
          </w:p>
          <w:p w14:paraId="57AE6E20" w14:textId="77777777" w:rsidR="009610F6" w:rsidRDefault="009610F6" w:rsidP="00CA317A">
            <w:pPr>
              <w:pStyle w:val="ListParagraph"/>
              <w:numPr>
                <w:ilvl w:val="0"/>
                <w:numId w:val="1"/>
              </w:numPr>
              <w:suppressLineNumbers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-2 times</w:t>
            </w:r>
          </w:p>
          <w:p w14:paraId="59C39EAF" w14:textId="77777777" w:rsidR="009610F6" w:rsidRDefault="009610F6" w:rsidP="00CA317A">
            <w:pPr>
              <w:pStyle w:val="ListParagraph"/>
              <w:numPr>
                <w:ilvl w:val="0"/>
                <w:numId w:val="1"/>
              </w:numPr>
              <w:suppressLineNumbers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-4 times</w:t>
            </w:r>
          </w:p>
          <w:p w14:paraId="40AB9057" w14:textId="77777777" w:rsidR="009610F6" w:rsidRDefault="009610F6" w:rsidP="00CA317A">
            <w:pPr>
              <w:pStyle w:val="ListParagraph"/>
              <w:numPr>
                <w:ilvl w:val="0"/>
                <w:numId w:val="1"/>
              </w:numPr>
              <w:suppressLineNumbers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-6 times</w:t>
            </w:r>
          </w:p>
          <w:p w14:paraId="10CD419C" w14:textId="77777777" w:rsidR="009610F6" w:rsidRDefault="009610F6" w:rsidP="00CA317A">
            <w:pPr>
              <w:pStyle w:val="ListParagraph"/>
              <w:numPr>
                <w:ilvl w:val="0"/>
                <w:numId w:val="1"/>
              </w:numPr>
              <w:suppressLineNumbers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7-8 times</w:t>
            </w:r>
          </w:p>
          <w:p w14:paraId="2D5AB5A5" w14:textId="77777777" w:rsidR="009610F6" w:rsidRPr="0035172F" w:rsidRDefault="009610F6" w:rsidP="00CA317A">
            <w:pPr>
              <w:pStyle w:val="ListParagraph"/>
              <w:numPr>
                <w:ilvl w:val="0"/>
                <w:numId w:val="1"/>
              </w:numPr>
              <w:suppressLineNumbers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&gt; 8 times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F748B8" w14:textId="77777777" w:rsidR="009610F6" w:rsidRPr="002A386E" w:rsidRDefault="009610F6" w:rsidP="00CA317A">
            <w:pPr>
              <w:suppressLineNumbers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AD8327" w14:textId="77777777" w:rsidR="009610F6" w:rsidRDefault="009610F6" w:rsidP="00CA317A">
            <w:pPr>
              <w:suppressLineNumbers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A386E">
              <w:rPr>
                <w:rFonts w:ascii="Arial" w:eastAsia="Times New Roman" w:hAnsi="Arial" w:cs="Arial"/>
                <w:color w:val="000000"/>
              </w:rPr>
              <w:t>How many times did you run each week?</w:t>
            </w:r>
          </w:p>
          <w:p w14:paraId="238D2D83" w14:textId="77777777" w:rsidR="009610F6" w:rsidRDefault="009610F6" w:rsidP="00CA317A">
            <w:pPr>
              <w:pStyle w:val="ListParagraph"/>
              <w:numPr>
                <w:ilvl w:val="0"/>
                <w:numId w:val="1"/>
              </w:numPr>
              <w:suppressLineNumbers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 times</w:t>
            </w:r>
          </w:p>
          <w:p w14:paraId="7A17B2DC" w14:textId="77777777" w:rsidR="009610F6" w:rsidRDefault="009610F6" w:rsidP="00CA317A">
            <w:pPr>
              <w:pStyle w:val="ListParagraph"/>
              <w:numPr>
                <w:ilvl w:val="0"/>
                <w:numId w:val="1"/>
              </w:numPr>
              <w:suppressLineNumbers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-2 times</w:t>
            </w:r>
          </w:p>
          <w:p w14:paraId="7A358B91" w14:textId="77777777" w:rsidR="009610F6" w:rsidRDefault="009610F6" w:rsidP="00CA317A">
            <w:pPr>
              <w:pStyle w:val="ListParagraph"/>
              <w:numPr>
                <w:ilvl w:val="0"/>
                <w:numId w:val="1"/>
              </w:numPr>
              <w:suppressLineNumbers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-4 times</w:t>
            </w:r>
          </w:p>
          <w:p w14:paraId="73383E5F" w14:textId="77777777" w:rsidR="009610F6" w:rsidRDefault="009610F6" w:rsidP="00CA317A">
            <w:pPr>
              <w:pStyle w:val="ListParagraph"/>
              <w:numPr>
                <w:ilvl w:val="0"/>
                <w:numId w:val="1"/>
              </w:numPr>
              <w:suppressLineNumbers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-6 times</w:t>
            </w:r>
          </w:p>
          <w:p w14:paraId="4FBDB6BA" w14:textId="77777777" w:rsidR="009610F6" w:rsidRDefault="009610F6" w:rsidP="00CA317A">
            <w:pPr>
              <w:pStyle w:val="ListParagraph"/>
              <w:numPr>
                <w:ilvl w:val="0"/>
                <w:numId w:val="1"/>
              </w:numPr>
              <w:suppressLineNumbers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7-8 times</w:t>
            </w:r>
          </w:p>
          <w:p w14:paraId="3C17CCEC" w14:textId="77777777" w:rsidR="009610F6" w:rsidRPr="0035172F" w:rsidRDefault="009610F6" w:rsidP="00CA317A">
            <w:pPr>
              <w:pStyle w:val="ListParagraph"/>
              <w:numPr>
                <w:ilvl w:val="0"/>
                <w:numId w:val="1"/>
              </w:numPr>
              <w:suppressLineNumbers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5172F">
              <w:rPr>
                <w:rFonts w:ascii="Arial" w:eastAsia="Times New Roman" w:hAnsi="Arial" w:cs="Arial"/>
                <w:color w:val="000000"/>
              </w:rPr>
              <w:t>&gt; 8 times</w:t>
            </w:r>
          </w:p>
        </w:tc>
      </w:tr>
      <w:tr w:rsidR="009610F6" w:rsidRPr="002A386E" w14:paraId="6C438E41" w14:textId="77777777" w:rsidTr="00CA317A">
        <w:trPr>
          <w:trHeight w:val="288"/>
        </w:trPr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A4AA0" w14:textId="77777777" w:rsidR="009610F6" w:rsidRPr="002A386E" w:rsidRDefault="009610F6" w:rsidP="00CA317A">
            <w:pPr>
              <w:suppressLineNumbers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D9C57" w14:textId="77777777" w:rsidR="009610F6" w:rsidRDefault="009610F6" w:rsidP="00CA317A">
            <w:pPr>
              <w:suppressLineNumbers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A386E">
              <w:rPr>
                <w:rFonts w:ascii="Arial" w:eastAsia="Times New Roman" w:hAnsi="Arial" w:cs="Arial"/>
                <w:color w:val="000000"/>
              </w:rPr>
              <w:t>How many minutes do you spend on your longest run?</w:t>
            </w:r>
          </w:p>
          <w:p w14:paraId="212382A2" w14:textId="77777777" w:rsidR="009610F6" w:rsidRDefault="009610F6" w:rsidP="00CA317A">
            <w:pPr>
              <w:pStyle w:val="ListParagraph"/>
              <w:numPr>
                <w:ilvl w:val="0"/>
                <w:numId w:val="1"/>
              </w:numPr>
              <w:suppressLineNumbers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-10 minutes</w:t>
            </w:r>
          </w:p>
          <w:p w14:paraId="6A575033" w14:textId="77777777" w:rsidR="009610F6" w:rsidRDefault="009610F6" w:rsidP="00CA317A">
            <w:pPr>
              <w:pStyle w:val="ListParagraph"/>
              <w:numPr>
                <w:ilvl w:val="0"/>
                <w:numId w:val="1"/>
              </w:numPr>
              <w:suppressLineNumbers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0-20 minutes</w:t>
            </w:r>
          </w:p>
          <w:p w14:paraId="32AC9C14" w14:textId="77777777" w:rsidR="009610F6" w:rsidRDefault="009610F6" w:rsidP="00CA317A">
            <w:pPr>
              <w:pStyle w:val="ListParagraph"/>
              <w:numPr>
                <w:ilvl w:val="0"/>
                <w:numId w:val="1"/>
              </w:numPr>
              <w:suppressLineNumbers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0-30 minutes</w:t>
            </w:r>
          </w:p>
          <w:p w14:paraId="22EC8628" w14:textId="77777777" w:rsidR="009610F6" w:rsidRDefault="009610F6" w:rsidP="00CA317A">
            <w:pPr>
              <w:pStyle w:val="ListParagraph"/>
              <w:numPr>
                <w:ilvl w:val="0"/>
                <w:numId w:val="1"/>
              </w:numPr>
              <w:suppressLineNumbers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0-45 minutes</w:t>
            </w:r>
          </w:p>
          <w:p w14:paraId="66E36CAB" w14:textId="77777777" w:rsidR="009610F6" w:rsidRDefault="009610F6" w:rsidP="00CA317A">
            <w:pPr>
              <w:pStyle w:val="ListParagraph"/>
              <w:numPr>
                <w:ilvl w:val="0"/>
                <w:numId w:val="1"/>
              </w:numPr>
              <w:suppressLineNumbers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5-60 minutes</w:t>
            </w:r>
          </w:p>
          <w:p w14:paraId="3DCCC88B" w14:textId="77777777" w:rsidR="009610F6" w:rsidRDefault="009610F6" w:rsidP="00CA317A">
            <w:pPr>
              <w:pStyle w:val="ListParagraph"/>
              <w:numPr>
                <w:ilvl w:val="0"/>
                <w:numId w:val="1"/>
              </w:numPr>
              <w:suppressLineNumbers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0-90 minutes</w:t>
            </w:r>
          </w:p>
          <w:p w14:paraId="74364FF7" w14:textId="77777777" w:rsidR="009610F6" w:rsidRPr="0035172F" w:rsidRDefault="009610F6" w:rsidP="00CA317A">
            <w:pPr>
              <w:pStyle w:val="ListParagraph"/>
              <w:numPr>
                <w:ilvl w:val="0"/>
                <w:numId w:val="1"/>
              </w:numPr>
              <w:suppressLineNumbers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&gt; 90 minutes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A69DE8" w14:textId="77777777" w:rsidR="009610F6" w:rsidRPr="002A386E" w:rsidRDefault="009610F6" w:rsidP="00CA317A">
            <w:pPr>
              <w:suppressLineNumbers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04ABC4" w14:textId="77777777" w:rsidR="009610F6" w:rsidRDefault="009610F6" w:rsidP="00CA317A">
            <w:pPr>
              <w:suppressLineNumbers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A386E">
              <w:rPr>
                <w:rFonts w:ascii="Arial" w:eastAsia="Times New Roman" w:hAnsi="Arial" w:cs="Arial"/>
                <w:color w:val="000000"/>
              </w:rPr>
              <w:t>How many minutes did you spend on your longest run?</w:t>
            </w:r>
          </w:p>
          <w:p w14:paraId="273E59EB" w14:textId="77777777" w:rsidR="009610F6" w:rsidRDefault="009610F6" w:rsidP="00CA317A">
            <w:pPr>
              <w:pStyle w:val="ListParagraph"/>
              <w:numPr>
                <w:ilvl w:val="0"/>
                <w:numId w:val="1"/>
              </w:numPr>
              <w:suppressLineNumbers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-10 minutes</w:t>
            </w:r>
          </w:p>
          <w:p w14:paraId="1E0C4C70" w14:textId="77777777" w:rsidR="009610F6" w:rsidRDefault="009610F6" w:rsidP="00CA317A">
            <w:pPr>
              <w:pStyle w:val="ListParagraph"/>
              <w:numPr>
                <w:ilvl w:val="0"/>
                <w:numId w:val="1"/>
              </w:numPr>
              <w:suppressLineNumbers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0-20 minutes</w:t>
            </w:r>
          </w:p>
          <w:p w14:paraId="58DD23C7" w14:textId="77777777" w:rsidR="009610F6" w:rsidRDefault="009610F6" w:rsidP="00CA317A">
            <w:pPr>
              <w:pStyle w:val="ListParagraph"/>
              <w:numPr>
                <w:ilvl w:val="0"/>
                <w:numId w:val="1"/>
              </w:numPr>
              <w:suppressLineNumbers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0-30 minutes</w:t>
            </w:r>
          </w:p>
          <w:p w14:paraId="36B260E3" w14:textId="77777777" w:rsidR="009610F6" w:rsidRDefault="009610F6" w:rsidP="00CA317A">
            <w:pPr>
              <w:pStyle w:val="ListParagraph"/>
              <w:numPr>
                <w:ilvl w:val="0"/>
                <w:numId w:val="1"/>
              </w:numPr>
              <w:suppressLineNumbers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0-45 minutes</w:t>
            </w:r>
          </w:p>
          <w:p w14:paraId="743BA4E6" w14:textId="77777777" w:rsidR="009610F6" w:rsidRDefault="009610F6" w:rsidP="00CA317A">
            <w:pPr>
              <w:pStyle w:val="ListParagraph"/>
              <w:numPr>
                <w:ilvl w:val="0"/>
                <w:numId w:val="1"/>
              </w:numPr>
              <w:suppressLineNumbers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5-60 minutes</w:t>
            </w:r>
          </w:p>
          <w:p w14:paraId="2F3213DA" w14:textId="77777777" w:rsidR="009610F6" w:rsidRDefault="009610F6" w:rsidP="00CA317A">
            <w:pPr>
              <w:pStyle w:val="ListParagraph"/>
              <w:numPr>
                <w:ilvl w:val="0"/>
                <w:numId w:val="1"/>
              </w:numPr>
              <w:suppressLineNumbers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0-90 minutes</w:t>
            </w:r>
          </w:p>
          <w:p w14:paraId="2F305542" w14:textId="77777777" w:rsidR="009610F6" w:rsidRPr="0035172F" w:rsidRDefault="009610F6" w:rsidP="00CA317A">
            <w:pPr>
              <w:pStyle w:val="ListParagraph"/>
              <w:numPr>
                <w:ilvl w:val="0"/>
                <w:numId w:val="1"/>
              </w:numPr>
              <w:suppressLineNumbers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5172F">
              <w:rPr>
                <w:rFonts w:ascii="Arial" w:eastAsia="Times New Roman" w:hAnsi="Arial" w:cs="Arial"/>
                <w:color w:val="000000"/>
              </w:rPr>
              <w:t>&gt; 90 minutes</w:t>
            </w:r>
          </w:p>
        </w:tc>
      </w:tr>
      <w:tr w:rsidR="009610F6" w:rsidRPr="002A386E" w14:paraId="67C948AB" w14:textId="77777777" w:rsidTr="00CA317A">
        <w:trPr>
          <w:trHeight w:val="288"/>
        </w:trPr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B5462D" w14:textId="77777777" w:rsidR="009610F6" w:rsidRPr="002A386E" w:rsidRDefault="009610F6" w:rsidP="00CA317A">
            <w:pPr>
              <w:suppressLineNumbers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522236" w14:textId="77777777" w:rsidR="009610F6" w:rsidRDefault="009610F6" w:rsidP="00CA317A">
            <w:pPr>
              <w:suppressLineNumbers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A386E">
              <w:rPr>
                <w:rFonts w:ascii="Arial" w:eastAsia="Times New Roman" w:hAnsi="Arial" w:cs="Arial"/>
                <w:color w:val="000000"/>
              </w:rPr>
              <w:t>How many miles do you average in a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2A386E">
              <w:rPr>
                <w:rFonts w:ascii="Arial" w:eastAsia="Times New Roman" w:hAnsi="Arial" w:cs="Arial"/>
                <w:color w:val="000000"/>
              </w:rPr>
              <w:t>week?</w:t>
            </w:r>
          </w:p>
          <w:p w14:paraId="20F740D2" w14:textId="77777777" w:rsidR="009610F6" w:rsidRDefault="009610F6" w:rsidP="00CA317A">
            <w:pPr>
              <w:pStyle w:val="ListParagraph"/>
              <w:numPr>
                <w:ilvl w:val="0"/>
                <w:numId w:val="1"/>
              </w:numPr>
              <w:suppressLineNumbers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-10 miles</w:t>
            </w:r>
          </w:p>
          <w:p w14:paraId="487E6B8A" w14:textId="77777777" w:rsidR="009610F6" w:rsidRDefault="009610F6" w:rsidP="00CA317A">
            <w:pPr>
              <w:pStyle w:val="ListParagraph"/>
              <w:numPr>
                <w:ilvl w:val="0"/>
                <w:numId w:val="1"/>
              </w:numPr>
              <w:suppressLineNumbers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0-20 miles</w:t>
            </w:r>
          </w:p>
          <w:p w14:paraId="34F07044" w14:textId="77777777" w:rsidR="009610F6" w:rsidRDefault="009610F6" w:rsidP="00CA317A">
            <w:pPr>
              <w:pStyle w:val="ListParagraph"/>
              <w:numPr>
                <w:ilvl w:val="0"/>
                <w:numId w:val="1"/>
              </w:numPr>
              <w:suppressLineNumbers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0-40 miles</w:t>
            </w:r>
          </w:p>
          <w:p w14:paraId="070FA019" w14:textId="77777777" w:rsidR="009610F6" w:rsidRDefault="009610F6" w:rsidP="00CA317A">
            <w:pPr>
              <w:pStyle w:val="ListParagraph"/>
              <w:numPr>
                <w:ilvl w:val="0"/>
                <w:numId w:val="1"/>
              </w:numPr>
              <w:suppressLineNumbers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0-60 miles</w:t>
            </w:r>
          </w:p>
          <w:p w14:paraId="7D7D85D1" w14:textId="77777777" w:rsidR="009610F6" w:rsidRDefault="009610F6" w:rsidP="00CA317A">
            <w:pPr>
              <w:pStyle w:val="ListParagraph"/>
              <w:numPr>
                <w:ilvl w:val="0"/>
                <w:numId w:val="1"/>
              </w:numPr>
              <w:suppressLineNumbers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0-80 miles</w:t>
            </w:r>
          </w:p>
          <w:p w14:paraId="53839F9B" w14:textId="77777777" w:rsidR="009610F6" w:rsidRPr="0035172F" w:rsidRDefault="009610F6" w:rsidP="00CA317A">
            <w:pPr>
              <w:pStyle w:val="ListParagraph"/>
              <w:numPr>
                <w:ilvl w:val="0"/>
                <w:numId w:val="1"/>
              </w:numPr>
              <w:suppressLineNumbers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&gt; 80 miles</w:t>
            </w:r>
          </w:p>
        </w:tc>
        <w:tc>
          <w:tcPr>
            <w:tcW w:w="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8EE0BC" w14:textId="77777777" w:rsidR="009610F6" w:rsidRPr="002A386E" w:rsidRDefault="009610F6" w:rsidP="00CA317A">
            <w:pPr>
              <w:suppressLineNumbers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508DED" w14:textId="77777777" w:rsidR="009610F6" w:rsidRDefault="009610F6" w:rsidP="00CA317A">
            <w:pPr>
              <w:suppressLineNumbers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A386E">
              <w:rPr>
                <w:rFonts w:ascii="Arial" w:eastAsia="Times New Roman" w:hAnsi="Arial" w:cs="Arial"/>
                <w:color w:val="000000"/>
              </w:rPr>
              <w:t xml:space="preserve">How many miles did you average in a </w:t>
            </w:r>
          </w:p>
          <w:p w14:paraId="346179DE" w14:textId="77777777" w:rsidR="009610F6" w:rsidRDefault="009610F6" w:rsidP="00CA317A">
            <w:pPr>
              <w:suppressLineNumbers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A386E">
              <w:rPr>
                <w:rFonts w:ascii="Arial" w:eastAsia="Times New Roman" w:hAnsi="Arial" w:cs="Arial"/>
                <w:color w:val="000000"/>
              </w:rPr>
              <w:t>week?</w:t>
            </w:r>
          </w:p>
          <w:p w14:paraId="1A8CF90A" w14:textId="77777777" w:rsidR="009610F6" w:rsidRDefault="009610F6" w:rsidP="00CA317A">
            <w:pPr>
              <w:pStyle w:val="ListParagraph"/>
              <w:numPr>
                <w:ilvl w:val="0"/>
                <w:numId w:val="1"/>
              </w:numPr>
              <w:suppressLineNumbers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-10 miles</w:t>
            </w:r>
          </w:p>
          <w:p w14:paraId="2D3AC1BC" w14:textId="77777777" w:rsidR="009610F6" w:rsidRDefault="009610F6" w:rsidP="00CA317A">
            <w:pPr>
              <w:pStyle w:val="ListParagraph"/>
              <w:numPr>
                <w:ilvl w:val="0"/>
                <w:numId w:val="1"/>
              </w:numPr>
              <w:suppressLineNumbers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0-20 miles</w:t>
            </w:r>
          </w:p>
          <w:p w14:paraId="42271F9D" w14:textId="77777777" w:rsidR="009610F6" w:rsidRDefault="009610F6" w:rsidP="00CA317A">
            <w:pPr>
              <w:pStyle w:val="ListParagraph"/>
              <w:numPr>
                <w:ilvl w:val="0"/>
                <w:numId w:val="1"/>
              </w:numPr>
              <w:suppressLineNumbers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0-40 miles</w:t>
            </w:r>
          </w:p>
          <w:p w14:paraId="71F4AD76" w14:textId="77777777" w:rsidR="009610F6" w:rsidRDefault="009610F6" w:rsidP="00CA317A">
            <w:pPr>
              <w:pStyle w:val="ListParagraph"/>
              <w:numPr>
                <w:ilvl w:val="0"/>
                <w:numId w:val="1"/>
              </w:numPr>
              <w:suppressLineNumbers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0-60 miles</w:t>
            </w:r>
          </w:p>
          <w:p w14:paraId="52AF897E" w14:textId="77777777" w:rsidR="009610F6" w:rsidRDefault="009610F6" w:rsidP="00CA317A">
            <w:pPr>
              <w:pStyle w:val="ListParagraph"/>
              <w:numPr>
                <w:ilvl w:val="0"/>
                <w:numId w:val="1"/>
              </w:numPr>
              <w:suppressLineNumbers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0-80 miles</w:t>
            </w:r>
          </w:p>
          <w:p w14:paraId="333A89E8" w14:textId="77777777" w:rsidR="009610F6" w:rsidRPr="0035172F" w:rsidRDefault="009610F6" w:rsidP="00CA317A">
            <w:pPr>
              <w:pStyle w:val="ListParagraph"/>
              <w:numPr>
                <w:ilvl w:val="0"/>
                <w:numId w:val="1"/>
              </w:numPr>
              <w:suppressLineNumbers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5172F">
              <w:rPr>
                <w:rFonts w:ascii="Arial" w:eastAsia="Times New Roman" w:hAnsi="Arial" w:cs="Arial"/>
                <w:color w:val="000000"/>
              </w:rPr>
              <w:t>&gt; 80 miles</w:t>
            </w:r>
          </w:p>
        </w:tc>
      </w:tr>
      <w:tr w:rsidR="009610F6" w:rsidRPr="002A386E" w14:paraId="40A74632" w14:textId="77777777" w:rsidTr="00CA317A">
        <w:trPr>
          <w:trHeight w:val="288"/>
        </w:trPr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5BB96" w14:textId="77777777" w:rsidR="009610F6" w:rsidRPr="002A386E" w:rsidRDefault="009610F6" w:rsidP="00CA317A">
            <w:pPr>
              <w:suppressLineNumbers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A3FD0" w14:textId="77777777" w:rsidR="009610F6" w:rsidRPr="002A386E" w:rsidRDefault="009610F6" w:rsidP="00CA317A">
            <w:pPr>
              <w:suppressLineNumbers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H</w:t>
            </w:r>
            <w:r w:rsidRPr="002A386E">
              <w:rPr>
                <w:rFonts w:ascii="Arial" w:eastAsia="Times New Roman" w:hAnsi="Arial" w:cs="Arial"/>
                <w:color w:val="000000"/>
              </w:rPr>
              <w:t>ow many times per week do you run at</w:t>
            </w:r>
            <w:r>
              <w:rPr>
                <w:rFonts w:ascii="Arial" w:eastAsia="Times New Roman" w:hAnsi="Arial" w:cs="Arial"/>
                <w:color w:val="000000"/>
              </w:rPr>
              <w:t xml:space="preserve"> a light intensity? 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DECBA1" w14:textId="77777777" w:rsidR="009610F6" w:rsidRPr="002A386E" w:rsidRDefault="009610F6" w:rsidP="00CA317A">
            <w:pPr>
              <w:suppressLineNumbers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36BAC1" w14:textId="77777777" w:rsidR="009610F6" w:rsidRPr="002A386E" w:rsidRDefault="009610F6" w:rsidP="00CA317A">
            <w:pPr>
              <w:suppressLineNumbers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H</w:t>
            </w:r>
            <w:r w:rsidRPr="002A386E">
              <w:rPr>
                <w:rFonts w:ascii="Arial" w:eastAsia="Times New Roman" w:hAnsi="Arial" w:cs="Arial"/>
                <w:color w:val="000000"/>
              </w:rPr>
              <w:t>ow many times per week d</w:t>
            </w:r>
            <w:r>
              <w:rPr>
                <w:rFonts w:ascii="Arial" w:eastAsia="Times New Roman" w:hAnsi="Arial" w:cs="Arial"/>
                <w:color w:val="000000"/>
              </w:rPr>
              <w:t>id</w:t>
            </w:r>
            <w:r w:rsidRPr="002A386E">
              <w:rPr>
                <w:rFonts w:ascii="Arial" w:eastAsia="Times New Roman" w:hAnsi="Arial" w:cs="Arial"/>
                <w:color w:val="000000"/>
              </w:rPr>
              <w:t xml:space="preserve"> you run at</w:t>
            </w:r>
            <w:r>
              <w:rPr>
                <w:rFonts w:ascii="Arial" w:eastAsia="Times New Roman" w:hAnsi="Arial" w:cs="Arial"/>
                <w:color w:val="000000"/>
              </w:rPr>
              <w:t xml:space="preserve"> a light intensity? </w:t>
            </w:r>
          </w:p>
        </w:tc>
      </w:tr>
      <w:tr w:rsidR="009610F6" w:rsidRPr="002A386E" w14:paraId="520E80F0" w14:textId="77777777" w:rsidTr="00CA317A">
        <w:trPr>
          <w:trHeight w:val="288"/>
        </w:trPr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CBBF6" w14:textId="77777777" w:rsidR="009610F6" w:rsidRPr="002A386E" w:rsidRDefault="009610F6" w:rsidP="00CA317A">
            <w:pPr>
              <w:suppressLineNumbers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3B75D" w14:textId="77777777" w:rsidR="009610F6" w:rsidRDefault="009610F6" w:rsidP="00CA317A">
            <w:pPr>
              <w:suppressLineNumbers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H</w:t>
            </w:r>
            <w:r w:rsidRPr="002A386E">
              <w:rPr>
                <w:rFonts w:ascii="Arial" w:eastAsia="Times New Roman" w:hAnsi="Arial" w:cs="Arial"/>
                <w:color w:val="000000"/>
              </w:rPr>
              <w:t>ow many times per week do you run at</w:t>
            </w:r>
            <w:r>
              <w:rPr>
                <w:rFonts w:ascii="Arial" w:eastAsia="Times New Roman" w:hAnsi="Arial" w:cs="Arial"/>
                <w:color w:val="000000"/>
              </w:rPr>
              <w:t xml:space="preserve"> a moderate intensity?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9E5350" w14:textId="77777777" w:rsidR="009610F6" w:rsidRPr="002A386E" w:rsidRDefault="009610F6" w:rsidP="00CA317A">
            <w:pPr>
              <w:suppressLineNumbers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EEE685" w14:textId="77777777" w:rsidR="009610F6" w:rsidRPr="002A386E" w:rsidRDefault="009610F6" w:rsidP="00CA317A">
            <w:pPr>
              <w:suppressLineNumbers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H</w:t>
            </w:r>
            <w:r w:rsidRPr="002A386E">
              <w:rPr>
                <w:rFonts w:ascii="Arial" w:eastAsia="Times New Roman" w:hAnsi="Arial" w:cs="Arial"/>
                <w:color w:val="000000"/>
              </w:rPr>
              <w:t>ow many times per week d</w:t>
            </w:r>
            <w:r>
              <w:rPr>
                <w:rFonts w:ascii="Arial" w:eastAsia="Times New Roman" w:hAnsi="Arial" w:cs="Arial"/>
                <w:color w:val="000000"/>
              </w:rPr>
              <w:t>id</w:t>
            </w:r>
            <w:r w:rsidRPr="002A386E">
              <w:rPr>
                <w:rFonts w:ascii="Arial" w:eastAsia="Times New Roman" w:hAnsi="Arial" w:cs="Arial"/>
                <w:color w:val="000000"/>
              </w:rPr>
              <w:t xml:space="preserve"> you run at</w:t>
            </w:r>
            <w:r>
              <w:rPr>
                <w:rFonts w:ascii="Arial" w:eastAsia="Times New Roman" w:hAnsi="Arial" w:cs="Arial"/>
                <w:color w:val="000000"/>
              </w:rPr>
              <w:t xml:space="preserve"> a moderate intensity?</w:t>
            </w:r>
          </w:p>
        </w:tc>
      </w:tr>
      <w:tr w:rsidR="009610F6" w:rsidRPr="002A386E" w14:paraId="1C70025B" w14:textId="77777777" w:rsidTr="00CA317A">
        <w:trPr>
          <w:trHeight w:val="522"/>
        </w:trPr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56483" w14:textId="77777777" w:rsidR="009610F6" w:rsidRPr="002A386E" w:rsidRDefault="009610F6" w:rsidP="00CA317A">
            <w:pPr>
              <w:suppressLineNumbers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DA997" w14:textId="77777777" w:rsidR="009610F6" w:rsidRDefault="009610F6" w:rsidP="00CA317A">
            <w:pPr>
              <w:suppressLineNumbers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H</w:t>
            </w:r>
            <w:r w:rsidRPr="002A386E">
              <w:rPr>
                <w:rFonts w:ascii="Arial" w:eastAsia="Times New Roman" w:hAnsi="Arial" w:cs="Arial"/>
                <w:color w:val="000000"/>
              </w:rPr>
              <w:t>ow many times per week do you run at</w:t>
            </w:r>
            <w:r>
              <w:rPr>
                <w:rFonts w:ascii="Arial" w:eastAsia="Times New Roman" w:hAnsi="Arial" w:cs="Arial"/>
                <w:color w:val="000000"/>
              </w:rPr>
              <w:t xml:space="preserve"> a hard intensity?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7FE1F1" w14:textId="77777777" w:rsidR="009610F6" w:rsidRPr="002A386E" w:rsidRDefault="009610F6" w:rsidP="00CA317A">
            <w:pPr>
              <w:suppressLineNumbers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0BBD75" w14:textId="77777777" w:rsidR="009610F6" w:rsidRPr="002A386E" w:rsidRDefault="009610F6" w:rsidP="00CA317A">
            <w:pPr>
              <w:suppressLineNumbers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H</w:t>
            </w:r>
            <w:r w:rsidRPr="002A386E">
              <w:rPr>
                <w:rFonts w:ascii="Arial" w:eastAsia="Times New Roman" w:hAnsi="Arial" w:cs="Arial"/>
                <w:color w:val="000000"/>
              </w:rPr>
              <w:t>ow many times per week d</w:t>
            </w:r>
            <w:r>
              <w:rPr>
                <w:rFonts w:ascii="Arial" w:eastAsia="Times New Roman" w:hAnsi="Arial" w:cs="Arial"/>
                <w:color w:val="000000"/>
              </w:rPr>
              <w:t>id</w:t>
            </w:r>
            <w:r w:rsidRPr="002A386E">
              <w:rPr>
                <w:rFonts w:ascii="Arial" w:eastAsia="Times New Roman" w:hAnsi="Arial" w:cs="Arial"/>
                <w:color w:val="000000"/>
              </w:rPr>
              <w:t xml:space="preserve"> you run at</w:t>
            </w:r>
            <w:r>
              <w:rPr>
                <w:rFonts w:ascii="Arial" w:eastAsia="Times New Roman" w:hAnsi="Arial" w:cs="Arial"/>
                <w:color w:val="000000"/>
              </w:rPr>
              <w:t xml:space="preserve"> a hard intensity?</w:t>
            </w:r>
          </w:p>
        </w:tc>
      </w:tr>
      <w:tr w:rsidR="009610F6" w:rsidRPr="002A386E" w14:paraId="174BB8B4" w14:textId="77777777" w:rsidTr="00CA317A">
        <w:trPr>
          <w:trHeight w:val="288"/>
        </w:trPr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7102A" w14:textId="77777777" w:rsidR="009610F6" w:rsidRPr="002A386E" w:rsidRDefault="009610F6" w:rsidP="00CA317A">
            <w:pPr>
              <w:suppressLineNumbers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3CA16" w14:textId="77777777" w:rsidR="009610F6" w:rsidRDefault="009610F6" w:rsidP="00CA317A">
            <w:pPr>
              <w:suppressLineNumbers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H</w:t>
            </w:r>
            <w:r w:rsidRPr="002A386E">
              <w:rPr>
                <w:rFonts w:ascii="Arial" w:eastAsia="Times New Roman" w:hAnsi="Arial" w:cs="Arial"/>
                <w:color w:val="000000"/>
              </w:rPr>
              <w:t>ow many times per week do you run at</w:t>
            </w:r>
            <w:r>
              <w:rPr>
                <w:rFonts w:ascii="Arial" w:eastAsia="Times New Roman" w:hAnsi="Arial" w:cs="Arial"/>
                <w:color w:val="000000"/>
              </w:rPr>
              <w:t xml:space="preserve"> a maximal intensity?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FC9BFC" w14:textId="77777777" w:rsidR="009610F6" w:rsidRPr="002A386E" w:rsidRDefault="009610F6" w:rsidP="00CA317A">
            <w:pPr>
              <w:suppressLineNumbers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F90544" w14:textId="77777777" w:rsidR="009610F6" w:rsidRPr="002A386E" w:rsidRDefault="009610F6" w:rsidP="00CA317A">
            <w:pPr>
              <w:suppressLineNumbers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H</w:t>
            </w:r>
            <w:r w:rsidRPr="002A386E">
              <w:rPr>
                <w:rFonts w:ascii="Arial" w:eastAsia="Times New Roman" w:hAnsi="Arial" w:cs="Arial"/>
                <w:color w:val="000000"/>
              </w:rPr>
              <w:t>ow many times per week d</w:t>
            </w:r>
            <w:r>
              <w:rPr>
                <w:rFonts w:ascii="Arial" w:eastAsia="Times New Roman" w:hAnsi="Arial" w:cs="Arial"/>
                <w:color w:val="000000"/>
              </w:rPr>
              <w:t>id</w:t>
            </w:r>
            <w:r w:rsidRPr="002A386E">
              <w:rPr>
                <w:rFonts w:ascii="Arial" w:eastAsia="Times New Roman" w:hAnsi="Arial" w:cs="Arial"/>
                <w:color w:val="000000"/>
              </w:rPr>
              <w:t xml:space="preserve"> you run at</w:t>
            </w:r>
            <w:r>
              <w:rPr>
                <w:rFonts w:ascii="Arial" w:eastAsia="Times New Roman" w:hAnsi="Arial" w:cs="Arial"/>
                <w:color w:val="000000"/>
              </w:rPr>
              <w:t xml:space="preserve"> a maximal intensity?</w:t>
            </w:r>
          </w:p>
        </w:tc>
      </w:tr>
      <w:tr w:rsidR="009610F6" w:rsidRPr="002A386E" w14:paraId="574834DA" w14:textId="77777777" w:rsidTr="00CA317A">
        <w:trPr>
          <w:trHeight w:val="288"/>
        </w:trPr>
        <w:tc>
          <w:tcPr>
            <w:tcW w:w="936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F9914E" w14:textId="77777777" w:rsidR="009610F6" w:rsidRPr="00212C07" w:rsidRDefault="009610F6" w:rsidP="00CA317A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12C07">
              <w:rPr>
                <w:rFonts w:ascii="Arial" w:eastAsia="Times New Roman" w:hAnsi="Arial" w:cs="Arial"/>
                <w:b/>
                <w:bCs/>
                <w:color w:val="000000"/>
              </w:rPr>
              <w:t>Environment-Related Running Behaviors</w:t>
            </w:r>
          </w:p>
        </w:tc>
      </w:tr>
      <w:tr w:rsidR="009610F6" w:rsidRPr="002A386E" w14:paraId="258AC132" w14:textId="77777777" w:rsidTr="00CA317A">
        <w:trPr>
          <w:trHeight w:val="288"/>
        </w:trPr>
        <w:tc>
          <w:tcPr>
            <w:tcW w:w="44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206F08" w14:textId="77777777" w:rsidR="009610F6" w:rsidRPr="002A386E" w:rsidRDefault="009610F6" w:rsidP="00CA317A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386E">
              <w:rPr>
                <w:rFonts w:ascii="Arial" w:eastAsia="Times New Roman" w:hAnsi="Arial" w:cs="Arial"/>
                <w:color w:val="000000"/>
              </w:rPr>
              <w:t>Currently during COVID-19</w:t>
            </w:r>
            <w:r>
              <w:rPr>
                <w:rFonts w:ascii="Arial" w:eastAsia="Times New Roman" w:hAnsi="Arial" w:cs="Arial"/>
                <w:color w:val="000000"/>
              </w:rPr>
              <w:t>:</w:t>
            </w:r>
          </w:p>
        </w:tc>
        <w:tc>
          <w:tcPr>
            <w:tcW w:w="49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504598" w14:textId="77777777" w:rsidR="009610F6" w:rsidRPr="002A386E" w:rsidRDefault="009610F6" w:rsidP="00CA317A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A386E">
              <w:rPr>
                <w:rFonts w:ascii="Arial" w:eastAsia="Times New Roman" w:hAnsi="Arial" w:cs="Arial"/>
                <w:color w:val="000000"/>
              </w:rPr>
              <w:t>Prior to COVID-19</w:t>
            </w:r>
            <w:r>
              <w:rPr>
                <w:rFonts w:ascii="Arial" w:eastAsia="Times New Roman" w:hAnsi="Arial" w:cs="Arial"/>
                <w:color w:val="000000"/>
              </w:rPr>
              <w:t>:</w:t>
            </w:r>
          </w:p>
        </w:tc>
      </w:tr>
      <w:tr w:rsidR="009610F6" w:rsidRPr="002A386E" w14:paraId="1B381AC9" w14:textId="77777777" w:rsidTr="00CA317A">
        <w:trPr>
          <w:trHeight w:val="288"/>
        </w:trPr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260FF" w14:textId="77777777" w:rsidR="009610F6" w:rsidRPr="002A386E" w:rsidRDefault="009610F6" w:rsidP="00CA317A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EFFB90" w14:textId="77777777" w:rsidR="009610F6" w:rsidRPr="002A386E" w:rsidRDefault="009610F6" w:rsidP="00CA317A">
            <w:pPr>
              <w:suppressLineNumbers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Do you</w:t>
            </w:r>
            <w:r w:rsidRPr="002A386E">
              <w:rPr>
                <w:rFonts w:ascii="Arial" w:eastAsia="Times New Roman" w:hAnsi="Arial" w:cs="Arial"/>
                <w:color w:val="000000"/>
              </w:rPr>
              <w:t xml:space="preserve"> run different routes on most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2A386E">
              <w:rPr>
                <w:rFonts w:ascii="Arial" w:eastAsia="Times New Roman" w:hAnsi="Arial" w:cs="Arial"/>
                <w:color w:val="000000"/>
              </w:rPr>
              <w:t>runs</w:t>
            </w:r>
            <w:r>
              <w:rPr>
                <w:rFonts w:ascii="Arial" w:eastAsia="Times New Roman" w:hAnsi="Arial" w:cs="Arial"/>
                <w:color w:val="000000"/>
              </w:rPr>
              <w:t>? (Yes/No)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92B6D9" w14:textId="77777777" w:rsidR="009610F6" w:rsidRPr="002A386E" w:rsidRDefault="009610F6" w:rsidP="00CA317A">
            <w:pPr>
              <w:suppressLineNumbers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7DA67C" w14:textId="77777777" w:rsidR="009610F6" w:rsidRDefault="009610F6" w:rsidP="00CA317A">
            <w:pPr>
              <w:suppressLineNumbers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Did you</w:t>
            </w:r>
            <w:r w:rsidRPr="002A386E">
              <w:rPr>
                <w:rFonts w:ascii="Arial" w:eastAsia="Times New Roman" w:hAnsi="Arial" w:cs="Arial"/>
                <w:color w:val="000000"/>
              </w:rPr>
              <w:t xml:space="preserve"> r</w:t>
            </w:r>
            <w:r>
              <w:rPr>
                <w:rFonts w:ascii="Arial" w:eastAsia="Times New Roman" w:hAnsi="Arial" w:cs="Arial"/>
                <w:color w:val="000000"/>
              </w:rPr>
              <w:t>u</w:t>
            </w:r>
            <w:r w:rsidRPr="002A386E">
              <w:rPr>
                <w:rFonts w:ascii="Arial" w:eastAsia="Times New Roman" w:hAnsi="Arial" w:cs="Arial"/>
                <w:color w:val="000000"/>
              </w:rPr>
              <w:t>n different routes on most</w:t>
            </w:r>
          </w:p>
          <w:p w14:paraId="6F689C11" w14:textId="77777777" w:rsidR="009610F6" w:rsidRPr="002A386E" w:rsidRDefault="009610F6" w:rsidP="00CA317A">
            <w:pPr>
              <w:suppressLineNumbers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A386E">
              <w:rPr>
                <w:rFonts w:ascii="Arial" w:eastAsia="Times New Roman" w:hAnsi="Arial" w:cs="Arial"/>
                <w:color w:val="000000"/>
              </w:rPr>
              <w:t>runs</w:t>
            </w:r>
            <w:r>
              <w:rPr>
                <w:rFonts w:ascii="Arial" w:eastAsia="Times New Roman" w:hAnsi="Arial" w:cs="Arial"/>
                <w:color w:val="000000"/>
              </w:rPr>
              <w:t>? (Yes/No)</w:t>
            </w:r>
          </w:p>
        </w:tc>
      </w:tr>
      <w:tr w:rsidR="009610F6" w:rsidRPr="002A386E" w14:paraId="3D041C4D" w14:textId="77777777" w:rsidTr="00CA317A">
        <w:trPr>
          <w:trHeight w:val="288"/>
        </w:trPr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85188" w14:textId="77777777" w:rsidR="009610F6" w:rsidRPr="002A386E" w:rsidRDefault="009610F6" w:rsidP="00CA317A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0CB74F" w14:textId="77777777" w:rsidR="009610F6" w:rsidRPr="002A386E" w:rsidRDefault="009610F6" w:rsidP="00CA317A">
            <w:pPr>
              <w:suppressLineNumbers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Do you </w:t>
            </w:r>
            <w:r w:rsidRPr="002A386E">
              <w:rPr>
                <w:rFonts w:ascii="Arial" w:eastAsia="Times New Roman" w:hAnsi="Arial" w:cs="Arial"/>
                <w:color w:val="000000"/>
              </w:rPr>
              <w:t>run different routes on some runs</w:t>
            </w:r>
            <w:r>
              <w:rPr>
                <w:rFonts w:ascii="Arial" w:eastAsia="Times New Roman" w:hAnsi="Arial" w:cs="Arial"/>
                <w:color w:val="000000"/>
              </w:rPr>
              <w:t>? (Yes/No)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E11091" w14:textId="77777777" w:rsidR="009610F6" w:rsidRPr="002A386E" w:rsidRDefault="009610F6" w:rsidP="00CA317A">
            <w:pPr>
              <w:suppressLineNumbers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454D5E" w14:textId="77777777" w:rsidR="009610F6" w:rsidRDefault="009610F6" w:rsidP="00CA317A">
            <w:pPr>
              <w:suppressLineNumbers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Did you run</w:t>
            </w:r>
            <w:r w:rsidRPr="002A386E">
              <w:rPr>
                <w:rFonts w:ascii="Arial" w:eastAsia="Times New Roman" w:hAnsi="Arial" w:cs="Arial"/>
                <w:color w:val="000000"/>
              </w:rPr>
              <w:t xml:space="preserve"> different routes on some</w:t>
            </w:r>
          </w:p>
          <w:p w14:paraId="13B5B597" w14:textId="77777777" w:rsidR="009610F6" w:rsidRPr="002A386E" w:rsidRDefault="009610F6" w:rsidP="00CA317A">
            <w:pPr>
              <w:suppressLineNumbers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r</w:t>
            </w:r>
            <w:r w:rsidRPr="002A386E">
              <w:rPr>
                <w:rFonts w:ascii="Arial" w:eastAsia="Times New Roman" w:hAnsi="Arial" w:cs="Arial"/>
                <w:color w:val="000000"/>
              </w:rPr>
              <w:t>uns</w:t>
            </w:r>
            <w:r>
              <w:rPr>
                <w:rFonts w:ascii="Arial" w:eastAsia="Times New Roman" w:hAnsi="Arial" w:cs="Arial"/>
                <w:color w:val="000000"/>
              </w:rPr>
              <w:t>? (Yes/No)</w:t>
            </w:r>
          </w:p>
        </w:tc>
      </w:tr>
      <w:tr w:rsidR="009610F6" w:rsidRPr="002A386E" w14:paraId="7A40FBE8" w14:textId="77777777" w:rsidTr="00CA317A">
        <w:trPr>
          <w:trHeight w:val="288"/>
        </w:trPr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E8386" w14:textId="77777777" w:rsidR="009610F6" w:rsidRPr="002A386E" w:rsidRDefault="009610F6" w:rsidP="00CA317A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C88571" w14:textId="77777777" w:rsidR="009610F6" w:rsidRPr="002A386E" w:rsidRDefault="009610F6" w:rsidP="00CA317A">
            <w:pPr>
              <w:suppressLineNumbers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Do you run</w:t>
            </w:r>
            <w:r w:rsidRPr="002A386E">
              <w:rPr>
                <w:rFonts w:ascii="Arial" w:eastAsia="Times New Roman" w:hAnsi="Arial" w:cs="Arial"/>
                <w:color w:val="000000"/>
              </w:rPr>
              <w:t xml:space="preserve"> the same routes when </w:t>
            </w:r>
            <w:r>
              <w:rPr>
                <w:rFonts w:ascii="Arial" w:eastAsia="Times New Roman" w:hAnsi="Arial" w:cs="Arial"/>
                <w:color w:val="000000"/>
              </w:rPr>
              <w:t>you</w:t>
            </w:r>
            <w:r w:rsidRPr="002A386E">
              <w:rPr>
                <w:rFonts w:ascii="Arial" w:eastAsia="Times New Roman" w:hAnsi="Arial" w:cs="Arial"/>
                <w:color w:val="000000"/>
              </w:rPr>
              <w:t xml:space="preserve"> run</w:t>
            </w:r>
            <w:r>
              <w:rPr>
                <w:rFonts w:ascii="Arial" w:eastAsia="Times New Roman" w:hAnsi="Arial" w:cs="Arial"/>
                <w:color w:val="000000"/>
              </w:rPr>
              <w:t>? (Yes/No)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B4311D" w14:textId="77777777" w:rsidR="009610F6" w:rsidRPr="002A386E" w:rsidRDefault="009610F6" w:rsidP="00CA317A">
            <w:pPr>
              <w:suppressLineNumbers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CD2969" w14:textId="77777777" w:rsidR="009610F6" w:rsidRDefault="009610F6" w:rsidP="00CA317A">
            <w:pPr>
              <w:suppressLineNumbers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Did you run</w:t>
            </w:r>
            <w:r w:rsidRPr="002A386E">
              <w:rPr>
                <w:rFonts w:ascii="Arial" w:eastAsia="Times New Roman" w:hAnsi="Arial" w:cs="Arial"/>
                <w:color w:val="000000"/>
              </w:rPr>
              <w:t xml:space="preserve"> the same routes when </w:t>
            </w:r>
            <w:r>
              <w:rPr>
                <w:rFonts w:ascii="Arial" w:eastAsia="Times New Roman" w:hAnsi="Arial" w:cs="Arial"/>
                <w:color w:val="000000"/>
              </w:rPr>
              <w:t>you</w:t>
            </w:r>
          </w:p>
          <w:p w14:paraId="3BBA6EFF" w14:textId="77777777" w:rsidR="009610F6" w:rsidRPr="002A386E" w:rsidRDefault="009610F6" w:rsidP="00CA317A">
            <w:pPr>
              <w:suppressLineNumbers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r</w:t>
            </w:r>
            <w:r w:rsidRPr="002A386E">
              <w:rPr>
                <w:rFonts w:ascii="Arial" w:eastAsia="Times New Roman" w:hAnsi="Arial" w:cs="Arial"/>
                <w:color w:val="000000"/>
              </w:rPr>
              <w:t>an</w:t>
            </w:r>
            <w:r>
              <w:rPr>
                <w:rFonts w:ascii="Arial" w:eastAsia="Times New Roman" w:hAnsi="Arial" w:cs="Arial"/>
                <w:color w:val="000000"/>
              </w:rPr>
              <w:t>? (Yes/No)</w:t>
            </w:r>
          </w:p>
        </w:tc>
      </w:tr>
      <w:tr w:rsidR="009610F6" w:rsidRPr="002A386E" w14:paraId="440A5F43" w14:textId="77777777" w:rsidTr="00CA317A">
        <w:trPr>
          <w:trHeight w:val="288"/>
        </w:trPr>
        <w:tc>
          <w:tcPr>
            <w:tcW w:w="4455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CFA3B" w14:textId="77777777" w:rsidR="009610F6" w:rsidRPr="002A386E" w:rsidRDefault="009610F6" w:rsidP="00CA317A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H</w:t>
            </w:r>
            <w:r w:rsidRPr="002A386E">
              <w:rPr>
                <w:rFonts w:ascii="Arial" w:eastAsia="Times New Roman" w:hAnsi="Arial" w:cs="Arial"/>
                <w:color w:val="000000"/>
              </w:rPr>
              <w:t>ow many times per week do you run in the following locations?</w:t>
            </w:r>
          </w:p>
        </w:tc>
        <w:tc>
          <w:tcPr>
            <w:tcW w:w="4905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86227" w14:textId="77777777" w:rsidR="009610F6" w:rsidRPr="002A386E" w:rsidRDefault="009610F6" w:rsidP="00CA317A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H</w:t>
            </w:r>
            <w:r w:rsidRPr="002A386E">
              <w:rPr>
                <w:rFonts w:ascii="Arial" w:eastAsia="Times New Roman" w:hAnsi="Arial" w:cs="Arial"/>
                <w:color w:val="000000"/>
              </w:rPr>
              <w:t>ow many times per week did you run in the following locations?</w:t>
            </w:r>
          </w:p>
        </w:tc>
      </w:tr>
      <w:tr w:rsidR="009610F6" w:rsidRPr="002A386E" w14:paraId="44BAF5D0" w14:textId="77777777" w:rsidTr="00CA317A">
        <w:trPr>
          <w:trHeight w:val="288"/>
        </w:trPr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F57929" w14:textId="77777777" w:rsidR="009610F6" w:rsidRPr="002A386E" w:rsidRDefault="009610F6" w:rsidP="00CA317A">
            <w:pPr>
              <w:suppressLineNumbers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360258" w14:textId="77777777" w:rsidR="009610F6" w:rsidRPr="002A386E" w:rsidRDefault="009610F6" w:rsidP="00CA317A">
            <w:pPr>
              <w:suppressLineNumbers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A386E">
              <w:rPr>
                <w:rFonts w:ascii="Arial" w:eastAsia="Times New Roman" w:hAnsi="Arial" w:cs="Arial"/>
                <w:color w:val="000000"/>
              </w:rPr>
              <w:t>Inside (treadmill)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04CBC0" w14:textId="77777777" w:rsidR="009610F6" w:rsidRPr="002A386E" w:rsidRDefault="009610F6" w:rsidP="00CA317A">
            <w:pPr>
              <w:suppressLineNumbers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09602A" w14:textId="77777777" w:rsidR="009610F6" w:rsidRPr="002A386E" w:rsidRDefault="009610F6" w:rsidP="00CA317A">
            <w:pPr>
              <w:suppressLineNumbers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A386E">
              <w:rPr>
                <w:rFonts w:ascii="Arial" w:eastAsia="Times New Roman" w:hAnsi="Arial" w:cs="Arial"/>
                <w:color w:val="000000"/>
              </w:rPr>
              <w:t>Inside (treadmill)</w:t>
            </w:r>
          </w:p>
        </w:tc>
      </w:tr>
      <w:tr w:rsidR="009610F6" w:rsidRPr="002A386E" w14:paraId="74BEB83B" w14:textId="77777777" w:rsidTr="00CA317A">
        <w:trPr>
          <w:trHeight w:val="288"/>
        </w:trPr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74FC23" w14:textId="77777777" w:rsidR="009610F6" w:rsidRPr="002A386E" w:rsidRDefault="009610F6" w:rsidP="00CA317A">
            <w:pPr>
              <w:suppressLineNumbers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F9A0CF" w14:textId="77777777" w:rsidR="009610F6" w:rsidRPr="002A386E" w:rsidRDefault="009610F6" w:rsidP="00CA317A">
            <w:pPr>
              <w:suppressLineNumbers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A386E">
              <w:rPr>
                <w:rFonts w:ascii="Arial" w:eastAsia="Times New Roman" w:hAnsi="Arial" w:cs="Arial"/>
                <w:color w:val="000000"/>
              </w:rPr>
              <w:t>Inside (track)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9AF3BA" w14:textId="77777777" w:rsidR="009610F6" w:rsidRPr="002A386E" w:rsidRDefault="009610F6" w:rsidP="00CA317A">
            <w:pPr>
              <w:suppressLineNumbers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84E7D5" w14:textId="77777777" w:rsidR="009610F6" w:rsidRPr="002A386E" w:rsidRDefault="009610F6" w:rsidP="00CA317A">
            <w:pPr>
              <w:suppressLineNumbers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A386E">
              <w:rPr>
                <w:rFonts w:ascii="Arial" w:eastAsia="Times New Roman" w:hAnsi="Arial" w:cs="Arial"/>
                <w:color w:val="000000"/>
              </w:rPr>
              <w:t>Inside (track)</w:t>
            </w:r>
          </w:p>
        </w:tc>
      </w:tr>
      <w:tr w:rsidR="009610F6" w:rsidRPr="002A386E" w14:paraId="3F68800A" w14:textId="77777777" w:rsidTr="00CA317A">
        <w:trPr>
          <w:trHeight w:val="288"/>
        </w:trPr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AEB82D" w14:textId="77777777" w:rsidR="009610F6" w:rsidRPr="002A386E" w:rsidRDefault="009610F6" w:rsidP="00CA317A">
            <w:pPr>
              <w:suppressLineNumbers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DC8337" w14:textId="77777777" w:rsidR="009610F6" w:rsidRPr="002A386E" w:rsidRDefault="009610F6" w:rsidP="00CA317A">
            <w:pPr>
              <w:suppressLineNumbers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A386E">
              <w:rPr>
                <w:rFonts w:ascii="Arial" w:eastAsia="Times New Roman" w:hAnsi="Arial" w:cs="Arial"/>
                <w:color w:val="000000"/>
              </w:rPr>
              <w:t>Outside (track)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A2D242" w14:textId="77777777" w:rsidR="009610F6" w:rsidRPr="002A386E" w:rsidRDefault="009610F6" w:rsidP="00CA317A">
            <w:pPr>
              <w:suppressLineNumbers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6922CA" w14:textId="77777777" w:rsidR="009610F6" w:rsidRPr="002A386E" w:rsidRDefault="009610F6" w:rsidP="00CA317A">
            <w:pPr>
              <w:suppressLineNumbers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A386E">
              <w:rPr>
                <w:rFonts w:ascii="Arial" w:eastAsia="Times New Roman" w:hAnsi="Arial" w:cs="Arial"/>
                <w:color w:val="000000"/>
              </w:rPr>
              <w:t>Outside (track)</w:t>
            </w:r>
          </w:p>
        </w:tc>
      </w:tr>
      <w:tr w:rsidR="009610F6" w:rsidRPr="002A386E" w14:paraId="6431EA56" w14:textId="77777777" w:rsidTr="00CA317A">
        <w:trPr>
          <w:trHeight w:val="288"/>
        </w:trPr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04E59D" w14:textId="77777777" w:rsidR="009610F6" w:rsidRPr="002A386E" w:rsidRDefault="009610F6" w:rsidP="00CA317A">
            <w:pPr>
              <w:suppressLineNumbers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E973AF" w14:textId="77777777" w:rsidR="009610F6" w:rsidRPr="002A386E" w:rsidRDefault="009610F6" w:rsidP="00CA317A">
            <w:pPr>
              <w:suppressLineNumbers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A386E">
              <w:rPr>
                <w:rFonts w:ascii="Arial" w:eastAsia="Times New Roman" w:hAnsi="Arial" w:cs="Arial"/>
                <w:color w:val="000000"/>
              </w:rPr>
              <w:t>Outside (roads, rural)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07A42A" w14:textId="77777777" w:rsidR="009610F6" w:rsidRPr="002A386E" w:rsidRDefault="009610F6" w:rsidP="00CA317A">
            <w:pPr>
              <w:suppressLineNumbers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31C3D0" w14:textId="77777777" w:rsidR="009610F6" w:rsidRPr="002A386E" w:rsidRDefault="009610F6" w:rsidP="00CA317A">
            <w:pPr>
              <w:suppressLineNumbers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A386E">
              <w:rPr>
                <w:rFonts w:ascii="Arial" w:eastAsia="Times New Roman" w:hAnsi="Arial" w:cs="Arial"/>
                <w:color w:val="000000"/>
              </w:rPr>
              <w:t>Outside (roads, rural)</w:t>
            </w:r>
          </w:p>
        </w:tc>
      </w:tr>
      <w:tr w:rsidR="009610F6" w:rsidRPr="002A386E" w14:paraId="4CAF40F5" w14:textId="77777777" w:rsidTr="00CA317A">
        <w:trPr>
          <w:trHeight w:val="288"/>
        </w:trPr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F7D508" w14:textId="77777777" w:rsidR="009610F6" w:rsidRPr="002A386E" w:rsidRDefault="009610F6" w:rsidP="00CA317A">
            <w:pPr>
              <w:suppressLineNumbers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B49468" w14:textId="77777777" w:rsidR="009610F6" w:rsidRPr="002A386E" w:rsidRDefault="009610F6" w:rsidP="00CA317A">
            <w:pPr>
              <w:suppressLineNumbers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A386E">
              <w:rPr>
                <w:rFonts w:ascii="Arial" w:eastAsia="Times New Roman" w:hAnsi="Arial" w:cs="Arial"/>
                <w:color w:val="000000"/>
              </w:rPr>
              <w:t>Outside (roads, urban)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AE4754" w14:textId="77777777" w:rsidR="009610F6" w:rsidRPr="002A386E" w:rsidRDefault="009610F6" w:rsidP="00CA317A">
            <w:pPr>
              <w:suppressLineNumbers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F32A6C" w14:textId="77777777" w:rsidR="009610F6" w:rsidRPr="002A386E" w:rsidRDefault="009610F6" w:rsidP="00CA317A">
            <w:pPr>
              <w:suppressLineNumbers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A386E">
              <w:rPr>
                <w:rFonts w:ascii="Arial" w:eastAsia="Times New Roman" w:hAnsi="Arial" w:cs="Arial"/>
                <w:color w:val="000000"/>
              </w:rPr>
              <w:t>Outside (roads, urban)</w:t>
            </w:r>
          </w:p>
        </w:tc>
      </w:tr>
      <w:tr w:rsidR="009610F6" w:rsidRPr="002A386E" w14:paraId="48FC90F4" w14:textId="77777777" w:rsidTr="00CA317A">
        <w:trPr>
          <w:trHeight w:val="288"/>
        </w:trPr>
        <w:tc>
          <w:tcPr>
            <w:tcW w:w="257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5BDB08" w14:textId="77777777" w:rsidR="009610F6" w:rsidRPr="002A386E" w:rsidRDefault="009610F6" w:rsidP="00CA317A">
            <w:pPr>
              <w:suppressLineNumbers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A386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4198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EEAE8E" w14:textId="77777777" w:rsidR="009610F6" w:rsidRPr="002A386E" w:rsidRDefault="009610F6" w:rsidP="00CA317A">
            <w:pPr>
              <w:suppressLineNumbers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A386E">
              <w:rPr>
                <w:rFonts w:ascii="Arial" w:eastAsia="Times New Roman" w:hAnsi="Arial" w:cs="Arial"/>
                <w:color w:val="000000"/>
              </w:rPr>
              <w:t>Outside (trails)</w:t>
            </w:r>
          </w:p>
          <w:p w14:paraId="4FAB3FBF" w14:textId="77777777" w:rsidR="009610F6" w:rsidRDefault="009610F6" w:rsidP="00CA317A">
            <w:pPr>
              <w:suppressLineNumbers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A386E">
              <w:rPr>
                <w:rFonts w:ascii="Arial" w:eastAsia="Times New Roman" w:hAnsi="Arial" w:cs="Arial"/>
                <w:color w:val="000000"/>
              </w:rPr>
              <w:t>Outside (grass)</w:t>
            </w:r>
          </w:p>
          <w:p w14:paraId="77B96B22" w14:textId="77777777" w:rsidR="009610F6" w:rsidRPr="002A386E" w:rsidRDefault="009610F6" w:rsidP="00CA317A">
            <w:pPr>
              <w:suppressLineNumbers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4FF502" w14:textId="77777777" w:rsidR="009610F6" w:rsidRPr="002A386E" w:rsidRDefault="009610F6" w:rsidP="00CA317A">
            <w:pPr>
              <w:suppressLineNumbers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7718BB" w14:textId="77777777" w:rsidR="009610F6" w:rsidRPr="002A386E" w:rsidRDefault="009610F6" w:rsidP="00CA317A">
            <w:pPr>
              <w:suppressLineNumbers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A386E">
              <w:rPr>
                <w:rFonts w:ascii="Arial" w:eastAsia="Times New Roman" w:hAnsi="Arial" w:cs="Arial"/>
                <w:color w:val="000000"/>
              </w:rPr>
              <w:t>Outside (trails)</w:t>
            </w:r>
          </w:p>
        </w:tc>
      </w:tr>
      <w:tr w:rsidR="009610F6" w:rsidRPr="002A386E" w14:paraId="20E416D3" w14:textId="77777777" w:rsidTr="00CA317A">
        <w:trPr>
          <w:trHeight w:val="288"/>
        </w:trPr>
        <w:tc>
          <w:tcPr>
            <w:tcW w:w="25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C51C45F" w14:textId="77777777" w:rsidR="009610F6" w:rsidRPr="002A386E" w:rsidRDefault="009610F6" w:rsidP="00CA317A">
            <w:pPr>
              <w:suppressLineNumbers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19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7E7414A" w14:textId="77777777" w:rsidR="009610F6" w:rsidRPr="002A386E" w:rsidRDefault="009610F6" w:rsidP="00CA317A">
            <w:pPr>
              <w:suppressLineNumbers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DC06004" w14:textId="77777777" w:rsidR="009610F6" w:rsidRPr="002A386E" w:rsidRDefault="009610F6" w:rsidP="00CA317A">
            <w:pPr>
              <w:suppressLineNumbers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83052C4" w14:textId="77777777" w:rsidR="009610F6" w:rsidRPr="002A386E" w:rsidRDefault="009610F6" w:rsidP="00CA317A">
            <w:pPr>
              <w:suppressLineNumbers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Outside (grass)</w:t>
            </w:r>
          </w:p>
        </w:tc>
      </w:tr>
      <w:tr w:rsidR="009610F6" w:rsidRPr="002A386E" w14:paraId="09C59859" w14:textId="77777777" w:rsidTr="00CA317A">
        <w:trPr>
          <w:trHeight w:val="288"/>
        </w:trPr>
        <w:tc>
          <w:tcPr>
            <w:tcW w:w="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94C6C86" w14:textId="77777777" w:rsidR="009610F6" w:rsidRPr="002A386E" w:rsidRDefault="009610F6" w:rsidP="00CA317A">
            <w:pPr>
              <w:suppressLineNumbers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10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EC42A6" w14:textId="77777777" w:rsidR="009610F6" w:rsidRPr="00ED0861" w:rsidRDefault="009610F6" w:rsidP="00CA317A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D0861">
              <w:rPr>
                <w:rFonts w:ascii="Arial" w:eastAsia="Times New Roman" w:hAnsi="Arial" w:cs="Arial"/>
                <w:b/>
                <w:bCs/>
                <w:color w:val="000000"/>
              </w:rPr>
              <w:t>Social-Related Running Behaviors</w:t>
            </w:r>
          </w:p>
        </w:tc>
      </w:tr>
      <w:tr w:rsidR="009610F6" w:rsidRPr="002A386E" w14:paraId="602EC4C0" w14:textId="77777777" w:rsidTr="00CA317A">
        <w:trPr>
          <w:trHeight w:val="288"/>
        </w:trPr>
        <w:tc>
          <w:tcPr>
            <w:tcW w:w="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C725117" w14:textId="77777777" w:rsidR="009610F6" w:rsidRPr="002A386E" w:rsidRDefault="009610F6" w:rsidP="00CA317A">
            <w:pPr>
              <w:suppressLineNumbers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9DD97D" w14:textId="77777777" w:rsidR="009610F6" w:rsidRPr="002A386E" w:rsidRDefault="009610F6" w:rsidP="00CA317A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urrently during COVID-19:</w:t>
            </w:r>
          </w:p>
        </w:tc>
        <w:tc>
          <w:tcPr>
            <w:tcW w:w="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AD6D3E" w14:textId="77777777" w:rsidR="009610F6" w:rsidRPr="002A386E" w:rsidRDefault="009610F6" w:rsidP="00CA317A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44E5C0" w14:textId="77777777" w:rsidR="009610F6" w:rsidRDefault="009610F6" w:rsidP="00CA317A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rior to COVID-19:</w:t>
            </w:r>
          </w:p>
        </w:tc>
      </w:tr>
      <w:tr w:rsidR="009610F6" w:rsidRPr="002A386E" w14:paraId="49282695" w14:textId="77777777" w:rsidTr="00CA317A">
        <w:trPr>
          <w:trHeight w:val="1518"/>
        </w:trPr>
        <w:tc>
          <w:tcPr>
            <w:tcW w:w="25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7D3ED6F5" w14:textId="77777777" w:rsidR="009610F6" w:rsidRPr="002A386E" w:rsidRDefault="009610F6" w:rsidP="00CA317A">
            <w:pPr>
              <w:suppressLineNumbers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19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6EC973B5" w14:textId="77777777" w:rsidR="009610F6" w:rsidRPr="002A386E" w:rsidRDefault="009610F6" w:rsidP="00CA317A">
            <w:pPr>
              <w:suppressLineNumbers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Do you run with members of your household? (Yes/No)</w:t>
            </w:r>
          </w:p>
          <w:p w14:paraId="4168C696" w14:textId="77777777" w:rsidR="009610F6" w:rsidRPr="002A386E" w:rsidRDefault="009610F6" w:rsidP="00CA317A">
            <w:pPr>
              <w:suppressLineNumbers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Do you run with friends/teammates/running group? (Yes/No)</w:t>
            </w:r>
          </w:p>
          <w:p w14:paraId="6B974E9E" w14:textId="77777777" w:rsidR="009610F6" w:rsidRPr="002A386E" w:rsidRDefault="009610F6" w:rsidP="00CA317A">
            <w:pPr>
              <w:suppressLineNumbers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Do you run inside on a treadmill? (Yes/No)</w:t>
            </w:r>
          </w:p>
          <w:p w14:paraId="26AFF358" w14:textId="77777777" w:rsidR="009610F6" w:rsidRPr="002A386E" w:rsidRDefault="009610F6" w:rsidP="00CA317A">
            <w:pPr>
              <w:suppressLineNumbers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Do you alone? (Yes/No)</w:t>
            </w:r>
          </w:p>
        </w:tc>
        <w:tc>
          <w:tcPr>
            <w:tcW w:w="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71738D5" w14:textId="77777777" w:rsidR="009610F6" w:rsidRPr="002A386E" w:rsidRDefault="009610F6" w:rsidP="00CA317A">
            <w:pPr>
              <w:suppressLineNumbers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0EC1041" w14:textId="77777777" w:rsidR="009610F6" w:rsidRDefault="009610F6" w:rsidP="00CA317A">
            <w:pPr>
              <w:suppressLineNumbers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Did you run with members of your household? (Yes/No)</w:t>
            </w:r>
          </w:p>
          <w:p w14:paraId="5B387563" w14:textId="77777777" w:rsidR="009610F6" w:rsidRDefault="009610F6" w:rsidP="00CA317A">
            <w:pPr>
              <w:suppressLineNumbers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Did you run with friends/teammates/running group? (Yes/No)</w:t>
            </w:r>
          </w:p>
          <w:p w14:paraId="1FFC46C3" w14:textId="77777777" w:rsidR="009610F6" w:rsidRDefault="009610F6" w:rsidP="00CA317A">
            <w:pPr>
              <w:suppressLineNumbers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Did you run inside on a treadmill? (Yes/No)</w:t>
            </w:r>
          </w:p>
          <w:p w14:paraId="2C335A9E" w14:textId="77777777" w:rsidR="009610F6" w:rsidRDefault="009610F6" w:rsidP="00CA317A">
            <w:pPr>
              <w:suppressLineNumbers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Did you alone? (Yes/No)</w:t>
            </w:r>
          </w:p>
        </w:tc>
      </w:tr>
      <w:tr w:rsidR="009610F6" w:rsidRPr="002A386E" w14:paraId="1BB187FF" w14:textId="77777777" w:rsidTr="00CA317A">
        <w:trPr>
          <w:trHeight w:val="197"/>
        </w:trPr>
        <w:tc>
          <w:tcPr>
            <w:tcW w:w="936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5CEB09" w14:textId="77777777" w:rsidR="009610F6" w:rsidRDefault="009610F6" w:rsidP="00CA317A">
            <w:pPr>
              <w:suppressLineNumbers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Barriers to Running</w:t>
            </w:r>
          </w:p>
        </w:tc>
      </w:tr>
      <w:tr w:rsidR="009610F6" w:rsidRPr="002A386E" w14:paraId="4CFB4662" w14:textId="77777777" w:rsidTr="00CA317A">
        <w:trPr>
          <w:trHeight w:val="2076"/>
        </w:trPr>
        <w:tc>
          <w:tcPr>
            <w:tcW w:w="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4BAFF4F" w14:textId="77777777" w:rsidR="009610F6" w:rsidRPr="002A386E" w:rsidRDefault="009610F6" w:rsidP="00CA317A">
            <w:pPr>
              <w:suppressLineNumbers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10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4E1199F" w14:textId="77777777" w:rsidR="009610F6" w:rsidRDefault="009610F6" w:rsidP="00CA317A">
            <w:pPr>
              <w:suppressLineNumbers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o access to workout facilities (Yes/No)</w:t>
            </w:r>
          </w:p>
          <w:p w14:paraId="1AA0AAC7" w14:textId="77777777" w:rsidR="009610F6" w:rsidRDefault="009610F6" w:rsidP="00CA317A">
            <w:pPr>
              <w:suppressLineNumbers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imited/no access to normal running routes (Yes/No)</w:t>
            </w:r>
          </w:p>
          <w:p w14:paraId="20C448BF" w14:textId="77777777" w:rsidR="009610F6" w:rsidRDefault="009610F6" w:rsidP="00CA317A">
            <w:pPr>
              <w:suppressLineNumbers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imited/no access to safe running environment (Yes/No)</w:t>
            </w:r>
          </w:p>
          <w:p w14:paraId="2527808F" w14:textId="77777777" w:rsidR="009610F6" w:rsidRDefault="009610F6" w:rsidP="00CA317A">
            <w:pPr>
              <w:suppressLineNumbers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tress or anxiety related to leaving home (Yes/No)</w:t>
            </w:r>
          </w:p>
          <w:p w14:paraId="777BB820" w14:textId="77777777" w:rsidR="009610F6" w:rsidRDefault="009610F6" w:rsidP="00CA317A">
            <w:pPr>
              <w:suppressLineNumbers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ack of motivation (Yes/No)</w:t>
            </w:r>
          </w:p>
          <w:p w14:paraId="60539D15" w14:textId="77777777" w:rsidR="009610F6" w:rsidRDefault="009610F6" w:rsidP="00CA317A">
            <w:pPr>
              <w:suppressLineNumbers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Apprehension to running alone (Yes/No)</w:t>
            </w:r>
          </w:p>
          <w:p w14:paraId="02BE1968" w14:textId="77777777" w:rsidR="009610F6" w:rsidRDefault="009610F6" w:rsidP="00CA317A">
            <w:pPr>
              <w:suppressLineNumbers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ess time to exercise due to changes in work environment (Yes/No)</w:t>
            </w:r>
          </w:p>
          <w:p w14:paraId="51E1580A" w14:textId="77777777" w:rsidR="009610F6" w:rsidRDefault="009610F6" w:rsidP="00CA317A">
            <w:pPr>
              <w:suppressLineNumbers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ess time to exercise due to added obligations at home (Yes/No)</w:t>
            </w:r>
          </w:p>
        </w:tc>
      </w:tr>
    </w:tbl>
    <w:p w14:paraId="07F116E2" w14:textId="77777777" w:rsidR="00E54828" w:rsidRDefault="00E54828"/>
    <w:sectPr w:rsidR="00E548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783C4B"/>
    <w:multiLevelType w:val="hybridMultilevel"/>
    <w:tmpl w:val="1EB20942"/>
    <w:lvl w:ilvl="0" w:tplc="716A628C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QxNjEzNjO2MDcxsbBU0lEKTi0uzszPAykwrAUA7fOHOywAAAA="/>
  </w:docVars>
  <w:rsids>
    <w:rsidRoot w:val="009610F6"/>
    <w:rsid w:val="004066FC"/>
    <w:rsid w:val="009610F6"/>
    <w:rsid w:val="00E548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15C72A"/>
  <w15:chartTrackingRefBased/>
  <w15:docId w15:val="{96BD44F0-362F-4B5E-8405-5D92A18CE9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10F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610F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0</Words>
  <Characters>2570</Characters>
  <Application>Microsoft Office Word</Application>
  <DocSecurity>0</DocSecurity>
  <Lines>21</Lines>
  <Paragraphs>6</Paragraphs>
  <ScaleCrop>false</ScaleCrop>
  <Company/>
  <LinksUpToDate>false</LinksUpToDate>
  <CharactersWithSpaces>3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Monaghan</dc:creator>
  <cp:keywords/>
  <dc:description/>
  <cp:lastModifiedBy>Bethany Richards</cp:lastModifiedBy>
  <cp:revision>2</cp:revision>
  <dcterms:created xsi:type="dcterms:W3CDTF">2020-12-03T02:03:00Z</dcterms:created>
  <dcterms:modified xsi:type="dcterms:W3CDTF">2021-04-29T09:07:00Z</dcterms:modified>
</cp:coreProperties>
</file>